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6E21" w:rsidRDefault="00D55C4C" w:rsidP="00464648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EF6F1D" w:rsidRPr="00464648" w:rsidRDefault="00464648" w:rsidP="00464648">
      <w:pPr>
        <w:rPr>
          <w:b/>
          <w:lang w:val="en-US"/>
        </w:rPr>
      </w:pPr>
      <w:r w:rsidRPr="00464648">
        <w:rPr>
          <w:b/>
          <w:lang w:val="en-US"/>
        </w:rPr>
        <w:t>GenBank accession numbers of molecular sequences used for phylogenetic analysis.</w:t>
      </w:r>
    </w:p>
    <w:tbl>
      <w:tblPr>
        <w:tblW w:w="7940" w:type="dxa"/>
        <w:tblLook w:val="04A0"/>
      </w:tblPr>
      <w:tblGrid>
        <w:gridCol w:w="2600"/>
        <w:gridCol w:w="1120"/>
        <w:gridCol w:w="1120"/>
        <w:gridCol w:w="1120"/>
        <w:gridCol w:w="1120"/>
        <w:gridCol w:w="1131"/>
      </w:tblGrid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Specie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16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O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COII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color w:val="000000"/>
                <w:lang w:eastAsia="en-NZ"/>
              </w:rPr>
              <w:t>ODH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b/>
                <w:i/>
                <w:color w:val="00000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b/>
                <w:i/>
                <w:color w:val="000000"/>
                <w:lang w:eastAsia="en-NZ"/>
              </w:rPr>
              <w:t>rhodopsin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Abdopus aculeatu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4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5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6282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7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87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Adelieledone polymorph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13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Argonauta nodo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F00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628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66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Bathypolypus arctic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DQ280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F00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5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Benthoctopus cf. rigby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5</w:t>
            </w:r>
            <w:bookmarkStart w:id="0" w:name="_GoBack"/>
            <w:bookmarkEnd w:id="0"/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72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572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572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572217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Callistoctopus ornat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GQ9007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6169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616926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Eledone cirrho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616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6169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92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Eledone moscha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390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Graneledone verrucos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86517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Japetella diapha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252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79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Megaleledone setebo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14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Octopus pallid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2527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6282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-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Octopus vulgar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0163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J616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HM104297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Opisthoteuthis massya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65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Pareledone aurat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18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Pareledone charcot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KP6938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15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Pareledone turquet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5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F102132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Thaumeledone rotunda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3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45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56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71426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EU086512</w:t>
            </w:r>
          </w:p>
        </w:tc>
      </w:tr>
      <w:tr w:rsidR="00CA6CD4" w:rsidRPr="00CA6CD4" w:rsidTr="00CA6CD4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i/>
                <w:color w:val="000000"/>
                <w:sz w:val="20"/>
                <w:lang w:eastAsia="en-NZ"/>
              </w:rPr>
              <w:t>Vampyroteuthis infernali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F0000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GU28852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6CD4" w:rsidRPr="00CA6CD4" w:rsidRDefault="00CA6CD4" w:rsidP="00CA6C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</w:pPr>
            <w:r w:rsidRPr="00CA6CD4">
              <w:rPr>
                <w:rFonts w:ascii="Calibri" w:eastAsia="Times New Roman" w:hAnsi="Calibri" w:cs="Times New Roman"/>
                <w:color w:val="000000"/>
                <w:sz w:val="20"/>
                <w:lang w:eastAsia="en-NZ"/>
              </w:rPr>
              <w:t>AY545163</w:t>
            </w:r>
          </w:p>
        </w:tc>
      </w:tr>
    </w:tbl>
    <w:p w:rsidR="00CA6CD4" w:rsidRPr="00CA6CD4" w:rsidRDefault="00CA6CD4">
      <w:pPr>
        <w:rPr>
          <w:lang w:val="en-US"/>
        </w:rPr>
      </w:pPr>
    </w:p>
    <w:sectPr w:rsidR="00CA6CD4" w:rsidRPr="00CA6CD4" w:rsidSect="004A61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Segoe UI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A6CD4"/>
    <w:rsid w:val="00290E86"/>
    <w:rsid w:val="003721FD"/>
    <w:rsid w:val="00464648"/>
    <w:rsid w:val="004A6194"/>
    <w:rsid w:val="005C6B9D"/>
    <w:rsid w:val="00646E21"/>
    <w:rsid w:val="00CA6CD4"/>
    <w:rsid w:val="00D55C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1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1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2</Words>
  <Characters>1154</Characters>
  <Application>Microsoft Office Word</Application>
  <DocSecurity>0</DocSecurity>
  <Lines>9</Lines>
  <Paragraphs>2</Paragraphs>
  <ScaleCrop>false</ScaleCrop>
  <Company>Toshiba</Company>
  <LinksUpToDate>false</LinksUpToDate>
  <CharactersWithSpaces>1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edeorico</cp:lastModifiedBy>
  <cp:revision>5</cp:revision>
  <dcterms:created xsi:type="dcterms:W3CDTF">2015-01-26T19:40:00Z</dcterms:created>
  <dcterms:modified xsi:type="dcterms:W3CDTF">2015-02-25T04:41:00Z</dcterms:modified>
</cp:coreProperties>
</file>